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3C1" w:rsidRDefault="002633C1" w:rsidP="002633C1">
      <w:pPr>
        <w:pStyle w:val="ListParagraph"/>
        <w:numPr>
          <w:ilvl w:val="0"/>
          <w:numId w:val="1"/>
        </w:numPr>
        <w:ind w:left="0" w:firstLine="0"/>
      </w:pPr>
      <w:r w:rsidRPr="004574B1">
        <w:t>Q-Q plot for</w:t>
      </w:r>
      <w:r>
        <w:t xml:space="preserve"> somatic cell count in milk (SCC) in early lactation</w:t>
      </w:r>
    </w:p>
    <w:p w:rsidR="002633C1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1F19EB14" wp14:editId="405C1005">
            <wp:extent cx="5876014" cy="3427012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512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pPr>
        <w:pStyle w:val="ListParagraph"/>
        <w:ind w:left="0"/>
      </w:pPr>
    </w:p>
    <w:p w:rsidR="002633C1" w:rsidRDefault="002633C1" w:rsidP="002633C1">
      <w:pPr>
        <w:pStyle w:val="ListParagraph"/>
        <w:numPr>
          <w:ilvl w:val="0"/>
          <w:numId w:val="1"/>
        </w:numPr>
        <w:ind w:left="0" w:firstLine="0"/>
      </w:pPr>
      <w:r w:rsidRPr="00CF146F">
        <w:t xml:space="preserve">Q-Q plot </w:t>
      </w:r>
      <w:r>
        <w:t>for SCC in late</w:t>
      </w:r>
      <w:r w:rsidRPr="00CF146F">
        <w:t xml:space="preserve"> lactation</w:t>
      </w:r>
    </w:p>
    <w:p w:rsidR="002633C1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139F9792" wp14:editId="6C866F83">
            <wp:extent cx="5971430" cy="375301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001" cy="3755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pPr>
        <w:pStyle w:val="ListParagraph"/>
        <w:ind w:left="0"/>
      </w:pPr>
      <w:r>
        <w:tab/>
      </w:r>
    </w:p>
    <w:p w:rsidR="002633C1" w:rsidRDefault="002633C1">
      <w:r>
        <w:br w:type="page"/>
      </w:r>
    </w:p>
    <w:p w:rsidR="002633C1" w:rsidRPr="00CF146F" w:rsidRDefault="002633C1" w:rsidP="002633C1">
      <w:pPr>
        <w:pStyle w:val="ListParagraph"/>
        <w:numPr>
          <w:ilvl w:val="0"/>
          <w:numId w:val="1"/>
        </w:numPr>
      </w:pPr>
      <w:r>
        <w:lastRenderedPageBreak/>
        <w:t>Q-Q plot for SCC in overall</w:t>
      </w:r>
      <w:r w:rsidRPr="00CF146F">
        <w:t xml:space="preserve"> lactation</w:t>
      </w:r>
    </w:p>
    <w:p w:rsidR="002633C1" w:rsidRDefault="002633C1" w:rsidP="002633C1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C70EC9F" wp14:editId="13328FAB">
            <wp:extent cx="6154310" cy="3427012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310" cy="3427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152FD0" w:rsidP="002633C1">
      <w:pPr>
        <w:rPr>
          <w:noProof/>
          <w:lang w:eastAsia="en-GB"/>
        </w:rPr>
      </w:pPr>
      <w:r>
        <w:rPr>
          <w:noProof/>
          <w:lang w:eastAsia="en-GB"/>
        </w:rPr>
        <w:t>D</w:t>
      </w:r>
      <w:r w:rsidR="002633C1">
        <w:rPr>
          <w:noProof/>
          <w:lang w:eastAsia="en-GB"/>
        </w:rPr>
        <w:t xml:space="preserve">) </w:t>
      </w:r>
      <w:r w:rsidR="002633C1">
        <w:t xml:space="preserve"> Q-</w:t>
      </w:r>
      <w:proofErr w:type="gramStart"/>
      <w:r w:rsidR="002633C1">
        <w:t>Q  plot</w:t>
      </w:r>
      <w:proofErr w:type="gramEnd"/>
      <w:r w:rsidR="002633C1">
        <w:t xml:space="preserve"> for California mastitis test (CMT) in early lactation</w:t>
      </w:r>
    </w:p>
    <w:p w:rsidR="002633C1" w:rsidRDefault="002633C1" w:rsidP="002633C1">
      <w:r>
        <w:rPr>
          <w:noProof/>
          <w:lang w:eastAsia="en-GB"/>
        </w:rPr>
        <w:drawing>
          <wp:inline distT="0" distB="0" distL="0" distR="0" wp14:anchorId="4413FC2D" wp14:editId="4DBE3498">
            <wp:extent cx="6217920" cy="3427012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679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>
      <w:r>
        <w:br w:type="page"/>
      </w:r>
    </w:p>
    <w:p w:rsidR="002633C1" w:rsidRDefault="00152FD0" w:rsidP="00152FD0">
      <w:pPr>
        <w:ind w:left="1440"/>
      </w:pPr>
      <w:r>
        <w:lastRenderedPageBreak/>
        <w:t>E)</w:t>
      </w:r>
      <w:r w:rsidR="002633C1">
        <w:t xml:space="preserve"> Q-</w:t>
      </w:r>
      <w:proofErr w:type="gramStart"/>
      <w:r w:rsidR="002633C1">
        <w:t>Q  plot</w:t>
      </w:r>
      <w:proofErr w:type="gramEnd"/>
      <w:r w:rsidR="002633C1">
        <w:t xml:space="preserve"> for CMT in mid</w:t>
      </w:r>
      <w:r w:rsidR="002633C1" w:rsidRPr="00F134B6">
        <w:t xml:space="preserve"> lactation</w:t>
      </w:r>
    </w:p>
    <w:p w:rsidR="002633C1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14F49ACA" wp14:editId="06E2FC9F">
            <wp:extent cx="5589767" cy="3427012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045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pPr>
        <w:pStyle w:val="ListParagraph"/>
        <w:ind w:left="0"/>
      </w:pPr>
    </w:p>
    <w:p w:rsidR="002633C1" w:rsidRDefault="002633C1" w:rsidP="004834F8">
      <w:pPr>
        <w:pStyle w:val="ListParagraph"/>
        <w:numPr>
          <w:ilvl w:val="0"/>
          <w:numId w:val="7"/>
        </w:numPr>
      </w:pPr>
      <w:r>
        <w:t>Q-Q  plot for CMT in overall</w:t>
      </w:r>
      <w:r w:rsidRPr="00F134B6">
        <w:t xml:space="preserve"> lactation</w:t>
      </w:r>
      <w:r>
        <w:rPr>
          <w:noProof/>
          <w:lang w:eastAsia="en-GB"/>
        </w:rPr>
        <w:drawing>
          <wp:inline distT="0" distB="0" distL="0" distR="0" wp14:anchorId="3DCC533D" wp14:editId="62A20FA5">
            <wp:extent cx="5731510" cy="3797935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7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4834F8">
      <w:pPr>
        <w:pStyle w:val="ListParagraph"/>
        <w:numPr>
          <w:ilvl w:val="0"/>
          <w:numId w:val="7"/>
        </w:numPr>
        <w:ind w:left="0" w:firstLine="0"/>
      </w:pPr>
      <w:r>
        <w:br w:type="page"/>
      </w:r>
      <w:r w:rsidRPr="0065575D">
        <w:lastRenderedPageBreak/>
        <w:t xml:space="preserve">Q-Q plot for </w:t>
      </w:r>
      <w:r>
        <w:t>total viable bacterial count in milk (TVC</w:t>
      </w:r>
      <w:r w:rsidRPr="0065575D">
        <w:t>) in early lactation</w:t>
      </w:r>
    </w:p>
    <w:p w:rsidR="002633C1" w:rsidRPr="0065575D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2E66E884" wp14:editId="3CF2CED2">
            <wp:extent cx="5788550" cy="3427012"/>
            <wp:effectExtent l="0" t="0" r="3175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980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pPr>
        <w:pStyle w:val="ListParagraph"/>
        <w:ind w:left="0"/>
      </w:pPr>
    </w:p>
    <w:p w:rsidR="002633C1" w:rsidRDefault="002633C1" w:rsidP="004834F8">
      <w:pPr>
        <w:pStyle w:val="ListParagraph"/>
        <w:numPr>
          <w:ilvl w:val="0"/>
          <w:numId w:val="7"/>
        </w:numPr>
        <w:ind w:left="0" w:firstLine="0"/>
      </w:pPr>
      <w:r w:rsidRPr="0065575D">
        <w:t xml:space="preserve">Q-Q plot for </w:t>
      </w:r>
      <w:r>
        <w:t>TVC in late</w:t>
      </w:r>
      <w:r w:rsidRPr="0065575D">
        <w:t xml:space="preserve"> lactation</w:t>
      </w:r>
    </w:p>
    <w:p w:rsidR="002633C1" w:rsidRPr="0065575D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49F510FA" wp14:editId="5999139F">
            <wp:extent cx="5788550" cy="3593989"/>
            <wp:effectExtent l="0" t="0" r="3175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550" cy="3593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r>
        <w:br w:type="page"/>
      </w:r>
    </w:p>
    <w:p w:rsidR="002633C1" w:rsidRDefault="002633C1" w:rsidP="004834F8">
      <w:pPr>
        <w:pStyle w:val="ListParagraph"/>
        <w:numPr>
          <w:ilvl w:val="0"/>
          <w:numId w:val="7"/>
        </w:numPr>
        <w:ind w:left="0" w:firstLine="0"/>
      </w:pPr>
      <w:r>
        <w:lastRenderedPageBreak/>
        <w:t>Q-Q plot for TVC in overall lactation</w:t>
      </w:r>
    </w:p>
    <w:p w:rsidR="002633C1" w:rsidRDefault="002633C1" w:rsidP="002633C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60929B91" wp14:editId="7366FD96">
            <wp:extent cx="6035040" cy="3427012"/>
            <wp:effectExtent l="0" t="0" r="381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659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3C1" w:rsidRDefault="002633C1" w:rsidP="002633C1">
      <w:pPr>
        <w:pStyle w:val="ListParagraph"/>
        <w:ind w:left="0"/>
      </w:pPr>
    </w:p>
    <w:p w:rsidR="007077F4" w:rsidRDefault="00AB0DC8" w:rsidP="004834F8">
      <w:pPr>
        <w:pStyle w:val="ListParagraph"/>
        <w:numPr>
          <w:ilvl w:val="0"/>
          <w:numId w:val="8"/>
        </w:numPr>
        <w:rPr>
          <w:noProof/>
          <w:lang w:eastAsia="en-GB"/>
        </w:rPr>
      </w:pPr>
      <w:r>
        <w:t>Q-Q plot for clinical  mastitis occurrence (CM) in early lactation</w:t>
      </w:r>
    </w:p>
    <w:p w:rsidR="004834F8" w:rsidRDefault="004834F8" w:rsidP="004834F8">
      <w:pPr>
        <w:pStyle w:val="ListParagraph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9AC507A" wp14:editId="029824AD">
            <wp:extent cx="5637475" cy="3617843"/>
            <wp:effectExtent l="0" t="0" r="1905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790" cy="3620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2476" w:rsidRDefault="008C2476" w:rsidP="004574B1">
      <w:pPr>
        <w:pStyle w:val="ListParagraph"/>
        <w:ind w:left="0"/>
      </w:pPr>
    </w:p>
    <w:p w:rsidR="008C2476" w:rsidRDefault="008C2476" w:rsidP="004574B1">
      <w:pPr>
        <w:pStyle w:val="ListParagraph"/>
        <w:ind w:left="0"/>
      </w:pPr>
    </w:p>
    <w:p w:rsidR="004834F8" w:rsidRDefault="004834F8" w:rsidP="004834F8"/>
    <w:p w:rsidR="004834F8" w:rsidRDefault="004834F8" w:rsidP="004834F8"/>
    <w:p w:rsidR="00AB0DC8" w:rsidRDefault="00AB0DC8" w:rsidP="004834F8">
      <w:pPr>
        <w:pStyle w:val="ListParagraph"/>
        <w:numPr>
          <w:ilvl w:val="0"/>
          <w:numId w:val="8"/>
        </w:numPr>
      </w:pPr>
      <w:r w:rsidRPr="00AB0DC8">
        <w:lastRenderedPageBreak/>
        <w:t xml:space="preserve">Q-Q plot for </w:t>
      </w:r>
      <w:r>
        <w:t>CM in mid</w:t>
      </w:r>
      <w:r w:rsidRPr="00AB0DC8">
        <w:t xml:space="preserve"> lactation</w:t>
      </w:r>
    </w:p>
    <w:p w:rsidR="00AB0DC8" w:rsidRDefault="00AB0DC8" w:rsidP="004574B1">
      <w:pPr>
        <w:pStyle w:val="ListParagraph"/>
        <w:ind w:left="0"/>
      </w:pPr>
    </w:p>
    <w:p w:rsidR="00AB0DC8" w:rsidRDefault="00AB0DC8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5372DC07" wp14:editId="786FD680">
            <wp:extent cx="5685183" cy="342701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534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6CFC" w:rsidRDefault="00A86CFC" w:rsidP="004574B1">
      <w:r>
        <w:br w:type="page"/>
      </w:r>
    </w:p>
    <w:p w:rsidR="00AB0DC8" w:rsidRDefault="00AB0DC8" w:rsidP="004834F8">
      <w:pPr>
        <w:pStyle w:val="ListParagraph"/>
        <w:numPr>
          <w:ilvl w:val="0"/>
          <w:numId w:val="8"/>
        </w:numPr>
        <w:ind w:left="0" w:firstLine="0"/>
      </w:pPr>
      <w:r>
        <w:lastRenderedPageBreak/>
        <w:t>Q-Q plot for CM in late</w:t>
      </w:r>
      <w:r w:rsidRPr="00AB0DC8">
        <w:t xml:space="preserve"> lactation</w:t>
      </w:r>
    </w:p>
    <w:p w:rsidR="00AB0DC8" w:rsidRDefault="00AB0DC8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7584E428" wp14:editId="0631D5E2">
            <wp:extent cx="5677231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576" cy="3660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0DC8" w:rsidRDefault="00AB0DC8" w:rsidP="004834F8">
      <w:pPr>
        <w:pStyle w:val="ListParagraph"/>
        <w:numPr>
          <w:ilvl w:val="0"/>
          <w:numId w:val="8"/>
        </w:numPr>
        <w:ind w:left="0" w:firstLine="0"/>
      </w:pPr>
      <w:r>
        <w:t>Q-Q plot for CM in overall</w:t>
      </w:r>
      <w:r w:rsidRPr="00AB0DC8">
        <w:t xml:space="preserve"> lactation</w:t>
      </w:r>
    </w:p>
    <w:p w:rsidR="0065575D" w:rsidRPr="00AB0DC8" w:rsidRDefault="0065575D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40E7029D" wp14:editId="795C0DC2">
            <wp:extent cx="5788550" cy="3713259"/>
            <wp:effectExtent l="0" t="0" r="317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550" cy="3713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6CFC" w:rsidRDefault="00A86CFC" w:rsidP="004574B1">
      <w:r>
        <w:br w:type="page"/>
      </w:r>
    </w:p>
    <w:p w:rsidR="0065575D" w:rsidRDefault="0065575D" w:rsidP="004834F8">
      <w:pPr>
        <w:pStyle w:val="ListParagraph"/>
        <w:numPr>
          <w:ilvl w:val="0"/>
          <w:numId w:val="8"/>
        </w:numPr>
        <w:ind w:left="0" w:firstLine="0"/>
      </w:pPr>
      <w:r w:rsidRPr="0065575D">
        <w:lastRenderedPageBreak/>
        <w:t xml:space="preserve">Q-Q plot for </w:t>
      </w:r>
      <w:r>
        <w:t>total viable bacterial count in milk (TVC</w:t>
      </w:r>
      <w:r w:rsidRPr="0065575D">
        <w:t>) in early lactation</w:t>
      </w:r>
    </w:p>
    <w:p w:rsidR="00D36B4B" w:rsidRPr="0065575D" w:rsidRDefault="00D36B4B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5B88CBAD" wp14:editId="29FAA3F6">
            <wp:extent cx="5788550" cy="3427012"/>
            <wp:effectExtent l="0" t="0" r="317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980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23EC" w:rsidRDefault="001023EC" w:rsidP="004574B1">
      <w:pPr>
        <w:pStyle w:val="ListParagraph"/>
        <w:ind w:left="0"/>
      </w:pPr>
    </w:p>
    <w:p w:rsidR="0065575D" w:rsidRDefault="0065575D" w:rsidP="004834F8">
      <w:pPr>
        <w:pStyle w:val="ListParagraph"/>
        <w:numPr>
          <w:ilvl w:val="0"/>
          <w:numId w:val="8"/>
        </w:numPr>
        <w:ind w:left="0" w:firstLine="0"/>
      </w:pPr>
      <w:r w:rsidRPr="0065575D">
        <w:t xml:space="preserve">Q-Q plot for </w:t>
      </w:r>
      <w:r>
        <w:t>TVC in late</w:t>
      </w:r>
      <w:r w:rsidRPr="0065575D">
        <w:t xml:space="preserve"> lactation</w:t>
      </w:r>
    </w:p>
    <w:p w:rsidR="00D36B4B" w:rsidRPr="0065575D" w:rsidRDefault="00D36B4B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0F70CE5D" wp14:editId="75A98FE3">
            <wp:extent cx="5788550" cy="3593989"/>
            <wp:effectExtent l="0" t="0" r="317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550" cy="3593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2476" w:rsidRDefault="008C2476" w:rsidP="004574B1">
      <w:r>
        <w:br w:type="page"/>
      </w:r>
    </w:p>
    <w:p w:rsidR="004574B1" w:rsidRDefault="00CF146F" w:rsidP="004834F8">
      <w:pPr>
        <w:pStyle w:val="ListParagraph"/>
        <w:numPr>
          <w:ilvl w:val="0"/>
          <w:numId w:val="8"/>
        </w:numPr>
        <w:ind w:left="0" w:firstLine="0"/>
      </w:pPr>
      <w:r>
        <w:lastRenderedPageBreak/>
        <w:t>Q-Q plot for</w:t>
      </w:r>
      <w:r w:rsidR="004574B1">
        <w:t xml:space="preserve"> TVC in overall lactation</w:t>
      </w:r>
    </w:p>
    <w:p w:rsidR="004574B1" w:rsidRDefault="004574B1" w:rsidP="004574B1">
      <w:pPr>
        <w:pStyle w:val="ListParagraph"/>
        <w:ind w:left="0"/>
      </w:pPr>
      <w:r>
        <w:rPr>
          <w:noProof/>
          <w:lang w:eastAsia="en-GB"/>
        </w:rPr>
        <w:drawing>
          <wp:inline distT="0" distB="0" distL="0" distR="0" wp14:anchorId="0501E9F6" wp14:editId="35792476">
            <wp:extent cx="6035040" cy="3427012"/>
            <wp:effectExtent l="0" t="0" r="381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659" cy="3429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74B1" w:rsidRDefault="004574B1" w:rsidP="004574B1">
      <w:pPr>
        <w:pStyle w:val="ListParagraph"/>
        <w:ind w:left="0"/>
      </w:pPr>
    </w:p>
    <w:p w:rsidR="004574B1" w:rsidRDefault="004574B1" w:rsidP="004574B1">
      <w:pPr>
        <w:pStyle w:val="ListParagraph"/>
        <w:ind w:left="0"/>
      </w:pPr>
      <w:bookmarkStart w:id="0" w:name="_GoBack"/>
      <w:bookmarkEnd w:id="0"/>
    </w:p>
    <w:sectPr w:rsidR="0045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653A8"/>
    <w:multiLevelType w:val="hybridMultilevel"/>
    <w:tmpl w:val="FB2A361E"/>
    <w:lvl w:ilvl="0" w:tplc="5E42A888">
      <w:start w:val="1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2B10ED"/>
    <w:multiLevelType w:val="hybridMultilevel"/>
    <w:tmpl w:val="46F0F214"/>
    <w:lvl w:ilvl="0" w:tplc="F7B46D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043AC8"/>
    <w:multiLevelType w:val="hybridMultilevel"/>
    <w:tmpl w:val="53D47F18"/>
    <w:lvl w:ilvl="0" w:tplc="08090017">
      <w:start w:val="10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C2B52"/>
    <w:multiLevelType w:val="hybridMultilevel"/>
    <w:tmpl w:val="3EEC5A5C"/>
    <w:lvl w:ilvl="0" w:tplc="E4A08B16">
      <w:start w:val="12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14976AC"/>
    <w:multiLevelType w:val="hybridMultilevel"/>
    <w:tmpl w:val="521C55DA"/>
    <w:lvl w:ilvl="0" w:tplc="AE9C2D2C">
      <w:start w:val="1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652201"/>
    <w:multiLevelType w:val="hybridMultilevel"/>
    <w:tmpl w:val="28AC9FA8"/>
    <w:lvl w:ilvl="0" w:tplc="36F49FF0">
      <w:start w:val="1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73442"/>
    <w:multiLevelType w:val="hybridMultilevel"/>
    <w:tmpl w:val="AE301368"/>
    <w:lvl w:ilvl="0" w:tplc="EF52B57A">
      <w:start w:val="6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F65A5E"/>
    <w:multiLevelType w:val="hybridMultilevel"/>
    <w:tmpl w:val="CA76D016"/>
    <w:lvl w:ilvl="0" w:tplc="9466A2E6">
      <w:start w:val="1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86F"/>
    <w:rsid w:val="00052FF5"/>
    <w:rsid w:val="001023EC"/>
    <w:rsid w:val="00152FD0"/>
    <w:rsid w:val="002633C1"/>
    <w:rsid w:val="002C0828"/>
    <w:rsid w:val="002F5888"/>
    <w:rsid w:val="004574B1"/>
    <w:rsid w:val="004834F8"/>
    <w:rsid w:val="0065575D"/>
    <w:rsid w:val="007077F4"/>
    <w:rsid w:val="00781F84"/>
    <w:rsid w:val="007B4087"/>
    <w:rsid w:val="00850487"/>
    <w:rsid w:val="008A672A"/>
    <w:rsid w:val="008C2476"/>
    <w:rsid w:val="0093486F"/>
    <w:rsid w:val="009826DB"/>
    <w:rsid w:val="00A86CFC"/>
    <w:rsid w:val="00AB0DC8"/>
    <w:rsid w:val="00B8560F"/>
    <w:rsid w:val="00BD4EFB"/>
    <w:rsid w:val="00C07AC2"/>
    <w:rsid w:val="00C44493"/>
    <w:rsid w:val="00CD36E8"/>
    <w:rsid w:val="00CF146F"/>
    <w:rsid w:val="00D0611F"/>
    <w:rsid w:val="00D144B3"/>
    <w:rsid w:val="00D36B4B"/>
    <w:rsid w:val="00EF5F64"/>
    <w:rsid w:val="00F134B6"/>
    <w:rsid w:val="00F9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0FD59D-9A54-4F72-9940-0AA052FB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0D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D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3</cp:revision>
  <dcterms:created xsi:type="dcterms:W3CDTF">2017-06-29T14:05:00Z</dcterms:created>
  <dcterms:modified xsi:type="dcterms:W3CDTF">2017-06-29T15:25:00Z</dcterms:modified>
</cp:coreProperties>
</file>